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798" w:rsidRDefault="00ED5798" w:rsidP="00ED5798">
      <w:pPr>
        <w:ind w:firstLineChars="450" w:firstLine="945"/>
      </w:pPr>
    </w:p>
    <w:p w:rsidR="00ED5798" w:rsidRPr="00DA6570" w:rsidRDefault="00C17990" w:rsidP="007E4FBF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C1FC0">
        <w:rPr>
          <w:rFonts w:ascii="Times New Roman" w:hAnsi="Times New Roman" w:cs="Times New Roman" w:hint="eastAsia"/>
          <w:sz w:val="28"/>
          <w:szCs w:val="28"/>
        </w:rPr>
        <w:t xml:space="preserve">Table Cinnamic acid </w:t>
      </w:r>
      <w:r w:rsidR="000C1FC0">
        <w:rPr>
          <w:rFonts w:ascii="Times New Roman" w:hAnsi="Times New Roman" w:cs="Times New Roman"/>
          <w:sz w:val="28"/>
          <w:szCs w:val="28"/>
        </w:rPr>
        <w:t>concentration in PAL activity</w:t>
      </w:r>
      <w:r w:rsidR="00CF7ABA">
        <w:rPr>
          <w:rFonts w:ascii="Times New Roman" w:hAnsi="Times New Roman" w:cs="Times New Roman"/>
          <w:sz w:val="28"/>
          <w:szCs w:val="28"/>
        </w:rPr>
        <w:t xml:space="preserve"> analysis</w:t>
      </w:r>
      <w:r w:rsidR="000C1FC0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D5798" w:rsidRPr="00ED5798" w:rsidRDefault="00ED5798" w:rsidP="00ED5798"/>
    <w:p w:rsidR="00ED5798" w:rsidRPr="00ED5798" w:rsidRDefault="00ED5798" w:rsidP="00ED5798"/>
    <w:p w:rsidR="00ED5798" w:rsidRPr="00ED5798" w:rsidRDefault="00CE4847" w:rsidP="000C1FC0">
      <w:pPr>
        <w:ind w:firstLineChars="850" w:firstLine="2380"/>
      </w:pPr>
      <w:r>
        <w:rPr>
          <w:rFonts w:ascii="Times New Roman" w:hAnsi="Times New Roman" w:cs="Times New Roman"/>
          <w:sz w:val="28"/>
          <w:szCs w:val="28"/>
        </w:rPr>
        <w:t>S</w:t>
      </w:r>
      <w:r w:rsidRPr="00DA6570">
        <w:rPr>
          <w:rFonts w:ascii="Times New Roman" w:hAnsi="Times New Roman" w:cs="Times New Roman"/>
          <w:sz w:val="28"/>
          <w:szCs w:val="28"/>
        </w:rPr>
        <w:t>1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C1FC0" w:rsidRPr="00DA6570">
        <w:rPr>
          <w:rFonts w:ascii="Times New Roman" w:hAnsi="Times New Roman" w:cs="Times New Roman"/>
          <w:sz w:val="28"/>
          <w:szCs w:val="28"/>
        </w:rPr>
        <w:t>Table Stress treatment</w:t>
      </w:r>
    </w:p>
    <w:tbl>
      <w:tblPr>
        <w:tblStyle w:val="a3"/>
        <w:tblpPr w:leftFromText="180" w:rightFromText="180" w:vertAnchor="text" w:horzAnchor="margin" w:tblpXSpec="center" w:tblpY="1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88"/>
        <w:gridCol w:w="2121"/>
      </w:tblGrid>
      <w:tr w:rsidR="000C1FC0" w:rsidRPr="00DA6570" w:rsidTr="000C1FC0">
        <w:tc>
          <w:tcPr>
            <w:tcW w:w="2122" w:type="dxa"/>
            <w:tcBorders>
              <w:bottom w:val="single" w:sz="4" w:space="0" w:color="auto"/>
            </w:tcBorders>
          </w:tcPr>
          <w:p w:rsidR="000C1FC0" w:rsidRPr="00DA6570" w:rsidRDefault="000C1FC0" w:rsidP="000C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:rsidR="000C1FC0" w:rsidRPr="00DA6570" w:rsidRDefault="000C1FC0" w:rsidP="000C1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Control (ng/mL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0C1FC0" w:rsidRPr="00DA6570" w:rsidRDefault="000C1FC0" w:rsidP="000C1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reated (ng/mL)</w:t>
            </w:r>
          </w:p>
        </w:tc>
      </w:tr>
      <w:tr w:rsidR="000C1FC0" w:rsidRPr="00DA6570" w:rsidTr="000C1FC0">
        <w:tc>
          <w:tcPr>
            <w:tcW w:w="2122" w:type="dxa"/>
            <w:tcBorders>
              <w:top w:val="single" w:sz="4" w:space="0" w:color="auto"/>
            </w:tcBorders>
          </w:tcPr>
          <w:p w:rsidR="000C1FC0" w:rsidRPr="00DA6570" w:rsidRDefault="000C1FC0" w:rsidP="000C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C1FC0" w:rsidRPr="00DA6570" w:rsidRDefault="000C1FC0" w:rsidP="00234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6F2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3488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0C1FC0" w:rsidRPr="00DA6570" w:rsidRDefault="000C1FC0" w:rsidP="007630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835DD">
              <w:rPr>
                <w:rFonts w:ascii="Times New Roman" w:hAnsi="Times New Roman" w:cs="Times New Roman" w:hint="eastAsia"/>
                <w:sz w:val="24"/>
                <w:szCs w:val="24"/>
              </w:rPr>
              <w:t>4.83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301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0C1FC0" w:rsidRPr="00DA6570" w:rsidTr="000C1FC0">
        <w:tc>
          <w:tcPr>
            <w:tcW w:w="2122" w:type="dxa"/>
          </w:tcPr>
          <w:p w:rsidR="000C1FC0" w:rsidRPr="00DA6570" w:rsidRDefault="000C1FC0" w:rsidP="000C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0C1FC0" w:rsidRPr="00DA6570" w:rsidRDefault="000C1FC0" w:rsidP="000C1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7630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±</w:t>
            </w:r>
            <w:r w:rsidR="00763017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gridSpan w:val="2"/>
          </w:tcPr>
          <w:p w:rsidR="000C1FC0" w:rsidRPr="00DA6570" w:rsidRDefault="000C1FC0" w:rsidP="000C1FC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5.72±1.61*</w:t>
            </w:r>
          </w:p>
        </w:tc>
      </w:tr>
    </w:tbl>
    <w:p w:rsidR="00ED5798" w:rsidRDefault="00ED5798" w:rsidP="00ED5798"/>
    <w:p w:rsidR="00DA6570" w:rsidRDefault="00ED5798" w:rsidP="00ED5798">
      <w:pPr>
        <w:tabs>
          <w:tab w:val="left" w:pos="1020"/>
        </w:tabs>
      </w:pPr>
      <w:r>
        <w:tab/>
      </w:r>
    </w:p>
    <w:p w:rsidR="008E7C23" w:rsidRPr="005E55E9" w:rsidRDefault="00ED5798" w:rsidP="00DA6570">
      <w:pPr>
        <w:tabs>
          <w:tab w:val="left" w:pos="1020"/>
        </w:tabs>
        <w:ind w:firstLineChars="500" w:firstLine="1050"/>
        <w:rPr>
          <w:rFonts w:ascii="Times New Roman" w:hAnsi="Times New Roman" w:cs="Times New Roman"/>
        </w:rPr>
      </w:pPr>
      <w:bookmarkStart w:id="0" w:name="_GoBack"/>
      <w:bookmarkEnd w:id="0"/>
      <w:r w:rsidRPr="005E55E9">
        <w:rPr>
          <w:rFonts w:ascii="Times New Roman" w:hAnsi="Times New Roman" w:cs="Times New Roman"/>
        </w:rPr>
        <w:t>* P&lt;0.05.</w:t>
      </w:r>
    </w:p>
    <w:p w:rsidR="000C1FC0" w:rsidRDefault="000C1FC0" w:rsidP="007E4FBF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7E4FBF" w:rsidRPr="00DA6570" w:rsidRDefault="00CE4847" w:rsidP="007E4FBF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Pr="00DA6570">
        <w:rPr>
          <w:rFonts w:ascii="Times New Roman" w:hAnsi="Times New Roman" w:cs="Times New Roman"/>
          <w:sz w:val="28"/>
          <w:szCs w:val="28"/>
        </w:rPr>
        <w:t>1-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E4FBF" w:rsidRPr="00DA6570">
        <w:rPr>
          <w:rFonts w:ascii="Times New Roman" w:hAnsi="Times New Roman" w:cs="Times New Roman"/>
          <w:sz w:val="28"/>
          <w:szCs w:val="28"/>
        </w:rPr>
        <w:t>Table Exogenous SA treatment</w:t>
      </w:r>
    </w:p>
    <w:p w:rsidR="00511799" w:rsidRPr="005E55E9" w:rsidRDefault="00511799" w:rsidP="007E4FBF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29"/>
        <w:gridCol w:w="1842"/>
        <w:gridCol w:w="2268"/>
      </w:tblGrid>
      <w:tr w:rsidR="0047302E" w:rsidRPr="00DA6570" w:rsidTr="00DA6570">
        <w:tc>
          <w:tcPr>
            <w:tcW w:w="2694" w:type="dxa"/>
            <w:tcBorders>
              <w:bottom w:val="single" w:sz="4" w:space="0" w:color="auto"/>
            </w:tcBorders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Control (ng/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Treated (ng/mL)</w:t>
            </w:r>
          </w:p>
        </w:tc>
      </w:tr>
      <w:tr w:rsidR="0047302E" w:rsidRPr="00DA6570" w:rsidTr="00DA6570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4±0.7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2.29±1.7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5±0.89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1.9±0.85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6.4±1.23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7.16±1.4*</w:t>
            </w:r>
          </w:p>
        </w:tc>
      </w:tr>
      <w:tr w:rsidR="0047302E" w:rsidRPr="00DA6570" w:rsidTr="00DA6570">
        <w:tc>
          <w:tcPr>
            <w:tcW w:w="2694" w:type="dxa"/>
            <w:vMerge w:val="restart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4±0.76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26.85±15.8**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5±0.89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63.94±3.4*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6.4±1.23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134.33±7.8*</w:t>
            </w:r>
          </w:p>
        </w:tc>
      </w:tr>
      <w:tr w:rsidR="0047302E" w:rsidRPr="00DA6570" w:rsidTr="00DA6570">
        <w:tc>
          <w:tcPr>
            <w:tcW w:w="2694" w:type="dxa"/>
            <w:vMerge w:val="restart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4±0.76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0±1.87*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5±0.89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0.2±1.02*</w:t>
            </w:r>
          </w:p>
        </w:tc>
      </w:tr>
      <w:tr w:rsidR="0047302E" w:rsidRPr="00DA6570" w:rsidTr="00DA6570">
        <w:tc>
          <w:tcPr>
            <w:tcW w:w="2694" w:type="dxa"/>
            <w:vMerge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:rsidR="0047302E" w:rsidRPr="00DA6570" w:rsidRDefault="0047302E" w:rsidP="004730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2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36.4±1.23</w:t>
            </w:r>
          </w:p>
        </w:tc>
        <w:tc>
          <w:tcPr>
            <w:tcW w:w="2268" w:type="dxa"/>
          </w:tcPr>
          <w:p w:rsidR="0047302E" w:rsidRPr="00DA6570" w:rsidRDefault="0047302E" w:rsidP="0047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47.04±1.23*</w:t>
            </w:r>
          </w:p>
        </w:tc>
      </w:tr>
    </w:tbl>
    <w:p w:rsidR="00511799" w:rsidRPr="00D3716E" w:rsidRDefault="005E55E9" w:rsidP="00511799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, **P&lt;0.01.</w:t>
      </w:r>
    </w:p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511799" w:rsidRPr="00511799" w:rsidRDefault="00511799" w:rsidP="00511799"/>
    <w:p w:rsidR="007E4FBF" w:rsidRPr="00511799" w:rsidRDefault="007E4FBF" w:rsidP="00511799"/>
    <w:sectPr w:rsidR="007E4FBF" w:rsidRPr="00511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B3C" w:rsidRDefault="00384B3C" w:rsidP="00B82957">
      <w:r>
        <w:separator/>
      </w:r>
    </w:p>
  </w:endnote>
  <w:endnote w:type="continuationSeparator" w:id="0">
    <w:p w:rsidR="00384B3C" w:rsidRDefault="00384B3C" w:rsidP="00B82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B3C" w:rsidRDefault="00384B3C" w:rsidP="00B82957">
      <w:r>
        <w:separator/>
      </w:r>
    </w:p>
  </w:footnote>
  <w:footnote w:type="continuationSeparator" w:id="0">
    <w:p w:rsidR="00384B3C" w:rsidRDefault="00384B3C" w:rsidP="00B82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63B"/>
    <w:rsid w:val="000016EA"/>
    <w:rsid w:val="00006F2F"/>
    <w:rsid w:val="00035C39"/>
    <w:rsid w:val="0004666C"/>
    <w:rsid w:val="000B6ADC"/>
    <w:rsid w:val="000C1FC0"/>
    <w:rsid w:val="000E14EE"/>
    <w:rsid w:val="001C52A3"/>
    <w:rsid w:val="001D7C34"/>
    <w:rsid w:val="001F2DA8"/>
    <w:rsid w:val="00234887"/>
    <w:rsid w:val="002737C5"/>
    <w:rsid w:val="002835DD"/>
    <w:rsid w:val="00384B3C"/>
    <w:rsid w:val="003B3E40"/>
    <w:rsid w:val="0047302E"/>
    <w:rsid w:val="00493BD2"/>
    <w:rsid w:val="004F3764"/>
    <w:rsid w:val="00511799"/>
    <w:rsid w:val="005E55E9"/>
    <w:rsid w:val="00763017"/>
    <w:rsid w:val="007B2A79"/>
    <w:rsid w:val="007E4FBF"/>
    <w:rsid w:val="00802268"/>
    <w:rsid w:val="008E7C23"/>
    <w:rsid w:val="00925921"/>
    <w:rsid w:val="00A167B9"/>
    <w:rsid w:val="00AC543A"/>
    <w:rsid w:val="00B54832"/>
    <w:rsid w:val="00B82957"/>
    <w:rsid w:val="00C17990"/>
    <w:rsid w:val="00CB263B"/>
    <w:rsid w:val="00CE4847"/>
    <w:rsid w:val="00CF7ABA"/>
    <w:rsid w:val="00D3716E"/>
    <w:rsid w:val="00D8649D"/>
    <w:rsid w:val="00DA6570"/>
    <w:rsid w:val="00DB035F"/>
    <w:rsid w:val="00EA7A98"/>
    <w:rsid w:val="00ED5798"/>
    <w:rsid w:val="00F2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1256D6-B35E-43A4-96F4-2203FCBA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1179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82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295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2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2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>Microsoft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5</cp:revision>
  <dcterms:created xsi:type="dcterms:W3CDTF">2018-01-23T11:12:00Z</dcterms:created>
  <dcterms:modified xsi:type="dcterms:W3CDTF">2018-01-23T11:13:00Z</dcterms:modified>
</cp:coreProperties>
</file>